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0BC43" w14:textId="17A77040" w:rsidR="002C0A22" w:rsidRPr="006F0CDC" w:rsidRDefault="002F016F" w:rsidP="005D2D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>Suppl</w:t>
      </w:r>
      <w:r w:rsidR="00E54866" w:rsidRPr="00F45F42">
        <w:rPr>
          <w:rFonts w:ascii="Times New Roman" w:hAnsi="Times New Roman" w:cs="Times New Roman"/>
          <w:b/>
          <w:sz w:val="24"/>
          <w:szCs w:val="24"/>
          <w:lang w:val="en-GB"/>
        </w:rPr>
        <w:t>ementary</w:t>
      </w: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64311" w:rsidRPr="00F45F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AA2083" w:rsidRPr="00F45F42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AA2083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 Homogeneity of </w:t>
      </w:r>
      <w:r w:rsidR="00E54866">
        <w:rPr>
          <w:rFonts w:ascii="Times New Roman" w:hAnsi="Times New Roman" w:cs="Times New Roman"/>
          <w:sz w:val="24"/>
          <w:szCs w:val="24"/>
          <w:lang w:val="en-GB"/>
        </w:rPr>
        <w:t xml:space="preserve">the four </w:t>
      </w:r>
      <w:r w:rsidR="00AA2083" w:rsidRPr="006F0CDC">
        <w:rPr>
          <w:rFonts w:ascii="Times New Roman" w:hAnsi="Times New Roman" w:cs="Times New Roman"/>
          <w:sz w:val="24"/>
          <w:szCs w:val="24"/>
          <w:lang w:val="en-GB"/>
        </w:rPr>
        <w:t>study groups. Distribution of age, weight and sex</w:t>
      </w:r>
      <w:r w:rsidR="00741902">
        <w:rPr>
          <w:rFonts w:ascii="Times New Roman" w:hAnsi="Times New Roman" w:cs="Times New Roman"/>
          <w:sz w:val="24"/>
          <w:szCs w:val="24"/>
          <w:lang w:val="en-GB"/>
        </w:rPr>
        <w:t xml:space="preserve"> of the 27</w:t>
      </w:r>
      <w:r w:rsidR="006F0CDC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 study animals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="00586DA1">
        <w:rPr>
          <w:rFonts w:ascii="Times New Roman" w:hAnsi="Times New Roman" w:cs="Times New Roman"/>
          <w:sz w:val="24"/>
          <w:szCs w:val="24"/>
          <w:lang w:val="en-GB"/>
        </w:rPr>
        <w:t>investigational veterinary product (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>IVP</w:t>
      </w:r>
      <w:r w:rsidR="00586DA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>-treated groups (</w:t>
      </w:r>
      <w:bookmarkStart w:id="1" w:name="_Hlk145178729"/>
      <w:proofErr w:type="spellStart"/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>Bravecto</w:t>
      </w:r>
      <w:proofErr w:type="spellEnd"/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® Plus spot-on, 2.0 mg </w:t>
      </w:r>
      <w:proofErr w:type="spellStart"/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>moxidectin</w:t>
      </w:r>
      <w:proofErr w:type="spellEnd"/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and 40 mg </w:t>
      </w:r>
      <w:proofErr w:type="spellStart"/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>fluralaner</w:t>
      </w:r>
      <w:proofErr w:type="spellEnd"/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/kg </w:t>
      </w:r>
      <w:r w:rsidR="00E54866">
        <w:rPr>
          <w:rFonts w:ascii="Times New Roman" w:hAnsi="Times New Roman" w:cs="Times New Roman"/>
          <w:sz w:val="24"/>
          <w:szCs w:val="24"/>
          <w:lang w:val="en-GB"/>
        </w:rPr>
        <w:t>BW;</w:t>
      </w:r>
      <w:r w:rsidR="00586DA1" w:rsidRPr="00D32219">
        <w:rPr>
          <w:rFonts w:ascii="Times New Roman" w:hAnsi="Times New Roman" w:cs="Times New Roman"/>
          <w:sz w:val="24"/>
          <w:szCs w:val="24"/>
          <w:lang w:val="en-GB"/>
        </w:rPr>
        <w:t xml:space="preserve"> G1, G2, G3</w:t>
      </w:r>
      <w:bookmarkEnd w:id="1"/>
      <w:r w:rsidR="005D2D3C">
        <w:rPr>
          <w:rFonts w:ascii="Times New Roman" w:hAnsi="Times New Roman" w:cs="Times New Roman"/>
          <w:sz w:val="24"/>
          <w:szCs w:val="24"/>
          <w:lang w:val="en-GB"/>
        </w:rPr>
        <w:t xml:space="preserve">) and the </w:t>
      </w:r>
      <w:r w:rsidR="00E54866">
        <w:rPr>
          <w:rFonts w:ascii="Times New Roman" w:hAnsi="Times New Roman" w:cs="Times New Roman"/>
          <w:sz w:val="24"/>
          <w:szCs w:val="24"/>
          <w:lang w:val="en-GB"/>
        </w:rPr>
        <w:t>control</w:t>
      </w:r>
      <w:r w:rsidR="005D2D3C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D2D3C">
        <w:rPr>
          <w:rFonts w:ascii="Times New Roman" w:hAnsi="Times New Roman" w:cs="Times New Roman"/>
          <w:sz w:val="24"/>
          <w:szCs w:val="24"/>
          <w:lang w:val="en-GB"/>
        </w:rPr>
        <w:t xml:space="preserve">0.9% saline, </w:t>
      </w:r>
      <w:r w:rsidR="00012246">
        <w:rPr>
          <w:rFonts w:ascii="Times New Roman" w:hAnsi="Times New Roman" w:cs="Times New Roman"/>
          <w:sz w:val="24"/>
          <w:szCs w:val="24"/>
          <w:lang w:val="en-GB"/>
        </w:rPr>
        <w:t>G4)</w:t>
      </w:r>
      <w:r w:rsidR="00AA2083" w:rsidRPr="006F0CD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F0CDC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5F42">
        <w:rPr>
          <w:rFonts w:ascii="Times New Roman" w:hAnsi="Times New Roman" w:cs="Times New Roman"/>
          <w:sz w:val="24"/>
          <w:szCs w:val="24"/>
          <w:lang w:val="en-GB"/>
        </w:rPr>
        <w:t>Of the seven control animals, o</w:t>
      </w:r>
      <w:r w:rsidR="006F0CDC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ne </w:t>
      </w:r>
      <w:proofErr w:type="gramStart"/>
      <w:r w:rsidR="006F0CDC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9E02EE">
        <w:rPr>
          <w:rFonts w:ascii="Times New Roman" w:hAnsi="Times New Roman" w:cs="Times New Roman"/>
          <w:sz w:val="24"/>
          <w:szCs w:val="24"/>
          <w:lang w:val="en-GB"/>
        </w:rPr>
        <w:t>excluded</w:t>
      </w:r>
      <w:proofErr w:type="gramEnd"/>
      <w:r w:rsidR="009E02EE">
        <w:rPr>
          <w:rFonts w:ascii="Times New Roman" w:hAnsi="Times New Roman" w:cs="Times New Roman"/>
          <w:sz w:val="24"/>
          <w:szCs w:val="24"/>
          <w:lang w:val="en-GB"/>
        </w:rPr>
        <w:t xml:space="preserve"> on SD 79</w:t>
      </w:r>
      <w:r w:rsidR="006F0CDC"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 due to </w:t>
      </w:r>
      <w:r w:rsidR="009E02EE">
        <w:rPr>
          <w:rFonts w:ascii="Times New Roman" w:hAnsi="Times New Roman" w:cs="Times New Roman"/>
          <w:sz w:val="24"/>
          <w:szCs w:val="24"/>
          <w:lang w:val="en-GB"/>
        </w:rPr>
        <w:t>an anaesthesia incident during CT examination</w:t>
      </w:r>
      <w:r w:rsidR="006F0CDC" w:rsidRPr="006F0C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831"/>
        <w:gridCol w:w="1203"/>
        <w:gridCol w:w="1136"/>
        <w:gridCol w:w="850"/>
        <w:gridCol w:w="567"/>
        <w:gridCol w:w="709"/>
        <w:gridCol w:w="992"/>
        <w:gridCol w:w="709"/>
        <w:gridCol w:w="992"/>
      </w:tblGrid>
      <w:tr w:rsidR="00AA2083" w:rsidRPr="00436F9E" w14:paraId="02E0E920" w14:textId="77777777" w:rsidTr="00436F9E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7733EF1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0B426CE9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group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0E58D374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P t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tmen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0B4D473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436F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. of ca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46E1F2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E56D42A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1606AC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0AA12D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D635BF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D89BE2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/male</w:t>
            </w:r>
          </w:p>
        </w:tc>
      </w:tr>
      <w:tr w:rsidR="00AA2083" w:rsidRPr="00436F9E" w14:paraId="173E136C" w14:textId="77777777" w:rsidTr="00436F9E">
        <w:tc>
          <w:tcPr>
            <w:tcW w:w="1083" w:type="dxa"/>
            <w:vMerge w:val="restart"/>
            <w:tcBorders>
              <w:top w:val="single" w:sz="4" w:space="0" w:color="auto"/>
            </w:tcBorders>
          </w:tcPr>
          <w:p w14:paraId="095C10B3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[months]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BF94C9E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5FD0C9A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7D937EA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42E489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84639C4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22FC34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323539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30BFD9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3CB024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/4</w:t>
            </w:r>
          </w:p>
        </w:tc>
      </w:tr>
      <w:tr w:rsidR="00AA2083" w:rsidRPr="00436F9E" w14:paraId="6F1D1FB0" w14:textId="77777777" w:rsidTr="00436F9E">
        <w:tc>
          <w:tcPr>
            <w:tcW w:w="1083" w:type="dxa"/>
            <w:vMerge/>
          </w:tcPr>
          <w:p w14:paraId="437BCE81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dxa"/>
          </w:tcPr>
          <w:p w14:paraId="7FAE1482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03" w:type="dxa"/>
          </w:tcPr>
          <w:p w14:paraId="5455C3C6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28</w:t>
            </w:r>
          </w:p>
        </w:tc>
        <w:tc>
          <w:tcPr>
            <w:tcW w:w="1136" w:type="dxa"/>
          </w:tcPr>
          <w:p w14:paraId="79446934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14:paraId="5084EDC5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567" w:type="dxa"/>
          </w:tcPr>
          <w:p w14:paraId="16A27E67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709" w:type="dxa"/>
          </w:tcPr>
          <w:p w14:paraId="72D7F51B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992" w:type="dxa"/>
          </w:tcPr>
          <w:p w14:paraId="61E2F5C8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9" w:type="dxa"/>
          </w:tcPr>
          <w:p w14:paraId="5AFBE5ED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992" w:type="dxa"/>
          </w:tcPr>
          <w:p w14:paraId="0CB0A0FF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5</w:t>
            </w:r>
          </w:p>
        </w:tc>
      </w:tr>
      <w:tr w:rsidR="00AA2083" w:rsidRPr="006F0CDC" w14:paraId="43895546" w14:textId="77777777" w:rsidTr="00436F9E">
        <w:tc>
          <w:tcPr>
            <w:tcW w:w="1083" w:type="dxa"/>
            <w:vMerge/>
          </w:tcPr>
          <w:p w14:paraId="4B55A6F6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dxa"/>
          </w:tcPr>
          <w:p w14:paraId="2FF3074E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03" w:type="dxa"/>
          </w:tcPr>
          <w:p w14:paraId="196C104F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56</w:t>
            </w:r>
          </w:p>
        </w:tc>
        <w:tc>
          <w:tcPr>
            <w:tcW w:w="1136" w:type="dxa"/>
          </w:tcPr>
          <w:p w14:paraId="61BA596D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14:paraId="45058350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</w:p>
        </w:tc>
        <w:tc>
          <w:tcPr>
            <w:tcW w:w="567" w:type="dxa"/>
          </w:tcPr>
          <w:p w14:paraId="7F8B704C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709" w:type="dxa"/>
          </w:tcPr>
          <w:p w14:paraId="23600474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992" w:type="dxa"/>
          </w:tcPr>
          <w:p w14:paraId="35979EE6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9" w:type="dxa"/>
          </w:tcPr>
          <w:p w14:paraId="14B79F58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992" w:type="dxa"/>
          </w:tcPr>
          <w:p w14:paraId="6368B8E0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/4</w:t>
            </w:r>
          </w:p>
        </w:tc>
      </w:tr>
      <w:tr w:rsidR="00AA2083" w:rsidRPr="006F0CDC" w14:paraId="7E30AB7F" w14:textId="77777777" w:rsidTr="00436F9E">
        <w:tc>
          <w:tcPr>
            <w:tcW w:w="1083" w:type="dxa"/>
            <w:vMerge/>
          </w:tcPr>
          <w:p w14:paraId="0699277D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dxa"/>
          </w:tcPr>
          <w:p w14:paraId="3C8C9DB5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03" w:type="dxa"/>
          </w:tcPr>
          <w:p w14:paraId="798B048A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</w:tcPr>
          <w:p w14:paraId="653A0F87" w14:textId="0DE6590A" w:rsidR="00AA2083" w:rsidRPr="006F0CDC" w:rsidRDefault="00F45F42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14:paraId="7F728F5F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</w:p>
        </w:tc>
        <w:tc>
          <w:tcPr>
            <w:tcW w:w="567" w:type="dxa"/>
          </w:tcPr>
          <w:p w14:paraId="68F32DD7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709" w:type="dxa"/>
          </w:tcPr>
          <w:p w14:paraId="54327489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992" w:type="dxa"/>
          </w:tcPr>
          <w:p w14:paraId="2EAD8709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9" w:type="dxa"/>
          </w:tcPr>
          <w:p w14:paraId="522220E3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992" w:type="dxa"/>
          </w:tcPr>
          <w:p w14:paraId="02547C49" w14:textId="58F27C6B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</w:t>
            </w:r>
            <w:r w:rsidR="00F45F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6F0CDC" w:rsidRPr="006F0CDC" w14:paraId="3DCE24CA" w14:textId="77777777" w:rsidTr="00436F9E">
        <w:tc>
          <w:tcPr>
            <w:tcW w:w="1083" w:type="dxa"/>
            <w:vMerge/>
          </w:tcPr>
          <w:p w14:paraId="2C302312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4" w:type="dxa"/>
            <w:gridSpan w:val="2"/>
          </w:tcPr>
          <w:p w14:paraId="4DBE44BA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36" w:type="dxa"/>
          </w:tcPr>
          <w:p w14:paraId="175F6F96" w14:textId="699C0004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45F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</w:tcPr>
          <w:p w14:paraId="43488311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</w:t>
            </w:r>
          </w:p>
        </w:tc>
        <w:tc>
          <w:tcPr>
            <w:tcW w:w="567" w:type="dxa"/>
          </w:tcPr>
          <w:p w14:paraId="4FD8F825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709" w:type="dxa"/>
          </w:tcPr>
          <w:p w14:paraId="51B47C88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992" w:type="dxa"/>
          </w:tcPr>
          <w:p w14:paraId="141A4620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9" w:type="dxa"/>
          </w:tcPr>
          <w:p w14:paraId="4F00EF7F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992" w:type="dxa"/>
          </w:tcPr>
          <w:p w14:paraId="71F0CBFA" w14:textId="20B98FEB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1</w:t>
            </w:r>
            <w:r w:rsidR="00F45F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AA2083" w:rsidRPr="006F0CDC" w14:paraId="13C42E3D" w14:textId="77777777" w:rsidTr="00436F9E">
        <w:tc>
          <w:tcPr>
            <w:tcW w:w="1083" w:type="dxa"/>
            <w:vMerge w:val="restart"/>
            <w:tcBorders>
              <w:bottom w:val="single" w:sz="4" w:space="0" w:color="auto"/>
            </w:tcBorders>
          </w:tcPr>
          <w:p w14:paraId="286633AC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[kg]</w:t>
            </w:r>
          </w:p>
        </w:tc>
        <w:tc>
          <w:tcPr>
            <w:tcW w:w="831" w:type="dxa"/>
          </w:tcPr>
          <w:p w14:paraId="73D9229A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03" w:type="dxa"/>
          </w:tcPr>
          <w:p w14:paraId="6C1154F8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0</w:t>
            </w:r>
          </w:p>
        </w:tc>
        <w:tc>
          <w:tcPr>
            <w:tcW w:w="1136" w:type="dxa"/>
          </w:tcPr>
          <w:p w14:paraId="6FF5A501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14:paraId="3DC7FB65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567" w:type="dxa"/>
          </w:tcPr>
          <w:p w14:paraId="3C04180D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709" w:type="dxa"/>
          </w:tcPr>
          <w:p w14:paraId="041B73B5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992" w:type="dxa"/>
          </w:tcPr>
          <w:p w14:paraId="2C329716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709" w:type="dxa"/>
          </w:tcPr>
          <w:p w14:paraId="2BDAE08A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</w:tcPr>
          <w:p w14:paraId="06E4D4CB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/4</w:t>
            </w:r>
          </w:p>
        </w:tc>
      </w:tr>
      <w:tr w:rsidR="00AA2083" w:rsidRPr="006F0CDC" w14:paraId="2E1CE71A" w14:textId="77777777" w:rsidTr="00436F9E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682EA05E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dxa"/>
          </w:tcPr>
          <w:p w14:paraId="5FCB178E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03" w:type="dxa"/>
          </w:tcPr>
          <w:p w14:paraId="0D538186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28</w:t>
            </w:r>
          </w:p>
        </w:tc>
        <w:tc>
          <w:tcPr>
            <w:tcW w:w="1136" w:type="dxa"/>
          </w:tcPr>
          <w:p w14:paraId="579CAA79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14:paraId="3044D806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567" w:type="dxa"/>
          </w:tcPr>
          <w:p w14:paraId="5C201F84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709" w:type="dxa"/>
          </w:tcPr>
          <w:p w14:paraId="5765F3C7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992" w:type="dxa"/>
          </w:tcPr>
          <w:p w14:paraId="7D45F78D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709" w:type="dxa"/>
          </w:tcPr>
          <w:p w14:paraId="0036C966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992" w:type="dxa"/>
          </w:tcPr>
          <w:p w14:paraId="50D8F431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5</w:t>
            </w:r>
          </w:p>
        </w:tc>
      </w:tr>
      <w:tr w:rsidR="00AA2083" w:rsidRPr="006F0CDC" w14:paraId="5D9C52E5" w14:textId="77777777" w:rsidTr="00436F9E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25DA9681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dxa"/>
          </w:tcPr>
          <w:p w14:paraId="4DCCA655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03" w:type="dxa"/>
          </w:tcPr>
          <w:p w14:paraId="3F15F20E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56</w:t>
            </w:r>
          </w:p>
        </w:tc>
        <w:tc>
          <w:tcPr>
            <w:tcW w:w="1136" w:type="dxa"/>
          </w:tcPr>
          <w:p w14:paraId="47F3E17F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14:paraId="721E99E1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567" w:type="dxa"/>
          </w:tcPr>
          <w:p w14:paraId="1B02374A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709" w:type="dxa"/>
          </w:tcPr>
          <w:p w14:paraId="3F0FD0BF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992" w:type="dxa"/>
          </w:tcPr>
          <w:p w14:paraId="5CC8186F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709" w:type="dxa"/>
          </w:tcPr>
          <w:p w14:paraId="035E4D7E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</w:tcPr>
          <w:p w14:paraId="53CF9537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/4</w:t>
            </w:r>
          </w:p>
        </w:tc>
      </w:tr>
      <w:tr w:rsidR="00AA2083" w:rsidRPr="006F0CDC" w14:paraId="46EF0A1D" w14:textId="77777777" w:rsidTr="00436F9E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5124F4F4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dxa"/>
          </w:tcPr>
          <w:p w14:paraId="11D625B6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A2083"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03" w:type="dxa"/>
          </w:tcPr>
          <w:p w14:paraId="5F716E43" w14:textId="77777777" w:rsidR="00AA2083" w:rsidRPr="006F0CDC" w:rsidRDefault="00012246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6" w:type="dxa"/>
          </w:tcPr>
          <w:p w14:paraId="1D9FF48E" w14:textId="09D2E485" w:rsidR="00AA2083" w:rsidRPr="006F0CDC" w:rsidRDefault="00F45F42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14:paraId="1C75BADD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567" w:type="dxa"/>
          </w:tcPr>
          <w:p w14:paraId="6B8E6A81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709" w:type="dxa"/>
          </w:tcPr>
          <w:p w14:paraId="5198B5DF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992" w:type="dxa"/>
          </w:tcPr>
          <w:p w14:paraId="6A861223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709" w:type="dxa"/>
          </w:tcPr>
          <w:p w14:paraId="3472B8A9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992" w:type="dxa"/>
          </w:tcPr>
          <w:p w14:paraId="3022ED1C" w14:textId="7A9573FE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</w:t>
            </w:r>
            <w:r w:rsidR="00F45F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6F0CDC" w:rsidRPr="006F0CDC" w14:paraId="08E7EAC2" w14:textId="77777777" w:rsidTr="00436F9E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5B63C430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4" w:type="dxa"/>
            <w:gridSpan w:val="2"/>
            <w:tcBorders>
              <w:bottom w:val="single" w:sz="4" w:space="0" w:color="auto"/>
            </w:tcBorders>
          </w:tcPr>
          <w:p w14:paraId="1D6A547C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337D3DE" w14:textId="528FC185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45F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C7B5AD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919960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B59E16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7EA442" w14:textId="6FFFFB08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45F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7051F7" w14:textId="77777777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055058" w14:textId="4A4E5B71" w:rsidR="00AA2083" w:rsidRPr="006F0CDC" w:rsidRDefault="00AA2083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1</w:t>
            </w:r>
            <w:r w:rsidR="00F45F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</w:tbl>
    <w:p w14:paraId="15E65632" w14:textId="77777777" w:rsidR="00CA722C" w:rsidRDefault="00CA722C" w:rsidP="00CA722C">
      <w:pPr>
        <w:rPr>
          <w:sz w:val="24"/>
          <w:szCs w:val="24"/>
        </w:rPr>
      </w:pPr>
    </w:p>
    <w:p w14:paraId="58D3E6DD" w14:textId="77777777" w:rsidR="00CA722C" w:rsidRDefault="00CA722C" w:rsidP="00CA722C">
      <w:pPr>
        <w:rPr>
          <w:sz w:val="24"/>
          <w:szCs w:val="24"/>
        </w:rPr>
      </w:pPr>
    </w:p>
    <w:p w14:paraId="466A9D8C" w14:textId="77777777" w:rsidR="00CA722C" w:rsidRDefault="00CA722C" w:rsidP="00CA722C">
      <w:pPr>
        <w:rPr>
          <w:sz w:val="24"/>
          <w:szCs w:val="24"/>
        </w:rPr>
      </w:pPr>
    </w:p>
    <w:p w14:paraId="79E55341" w14:textId="3F9B5DCF" w:rsidR="00D052B2" w:rsidRPr="006F0CDC" w:rsidRDefault="00D052B2" w:rsidP="00CA722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>Suppl</w:t>
      </w:r>
      <w:r w:rsidR="00EC6D08" w:rsidRPr="00F45F42">
        <w:rPr>
          <w:rFonts w:ascii="Times New Roman" w:hAnsi="Times New Roman" w:cs="Times New Roman"/>
          <w:b/>
          <w:sz w:val="24"/>
          <w:szCs w:val="24"/>
          <w:lang w:val="en-GB"/>
        </w:rPr>
        <w:t>ementary</w:t>
      </w: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</w:t>
      </w:r>
      <w:r w:rsidR="00916A1E" w:rsidRPr="00F45F4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45F42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6F0C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coring system for the determination of severity of total changes in the lungs of cats </w:t>
      </w:r>
      <w:r w:rsidR="00586DA1"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6DA1">
        <w:rPr>
          <w:rFonts w:ascii="Times New Roman" w:hAnsi="Times New Roman" w:cs="Times New Roman"/>
          <w:sz w:val="24"/>
          <w:szCs w:val="24"/>
          <w:lang w:val="en-GB"/>
        </w:rPr>
        <w:t>computed tomography (</w:t>
      </w:r>
      <w:r>
        <w:rPr>
          <w:rFonts w:ascii="Times New Roman" w:hAnsi="Times New Roman" w:cs="Times New Roman"/>
          <w:sz w:val="24"/>
          <w:szCs w:val="24"/>
          <w:lang w:val="en-GB"/>
        </w:rPr>
        <w:t>CT</w:t>
      </w:r>
      <w:r w:rsidR="00586DA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F0C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71"/>
      </w:tblGrid>
      <w:tr w:rsidR="00D052B2" w:rsidRPr="00436F9E" w14:paraId="3F21E5D7" w14:textId="77777777" w:rsidTr="00F45F4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B7EBA2" w14:textId="77777777" w:rsidR="00D052B2" w:rsidRPr="006F0CDC" w:rsidRDefault="00D052B2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ity scor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43D78BFB" w14:textId="77777777" w:rsidR="00D052B2" w:rsidRPr="006F0CDC" w:rsidRDefault="00D052B2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inition</w:t>
            </w:r>
          </w:p>
        </w:tc>
      </w:tr>
      <w:tr w:rsidR="00D052B2" w:rsidRPr="00436F9E" w14:paraId="609A0DEB" w14:textId="77777777" w:rsidTr="00F45F42">
        <w:tc>
          <w:tcPr>
            <w:tcW w:w="1701" w:type="dxa"/>
            <w:tcBorders>
              <w:top w:val="single" w:sz="4" w:space="0" w:color="auto"/>
            </w:tcBorders>
          </w:tcPr>
          <w:p w14:paraId="127B31CA" w14:textId="77777777" w:rsidR="00D052B2" w:rsidRPr="006F0CDC" w:rsidRDefault="00D052B2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none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1B31CD34" w14:textId="77777777" w:rsidR="00D052B2" w:rsidRPr="006F0CDC" w:rsidRDefault="00D052B2" w:rsidP="00F45F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hanges.</w:t>
            </w:r>
          </w:p>
        </w:tc>
      </w:tr>
      <w:tr w:rsidR="00D052B2" w:rsidRPr="00CA722C" w14:paraId="2DA4CD78" w14:textId="77777777" w:rsidTr="00F45F42">
        <w:tc>
          <w:tcPr>
            <w:tcW w:w="1701" w:type="dxa"/>
          </w:tcPr>
          <w:p w14:paraId="1114DBE5" w14:textId="77777777" w:rsidR="00D052B2" w:rsidRPr="006F0CDC" w:rsidRDefault="00D052B2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ild</w:t>
            </w:r>
          </w:p>
        </w:tc>
        <w:tc>
          <w:tcPr>
            <w:tcW w:w="7371" w:type="dxa"/>
          </w:tcPr>
          <w:p w14:paraId="6844ACC4" w14:textId="77777777" w:rsidR="00D052B2" w:rsidRPr="00EE1193" w:rsidRDefault="00D052B2" w:rsidP="00F45F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11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 or all zones affected, with predominantly ground glass opacity with only o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ional areas of consolidation.</w:t>
            </w:r>
          </w:p>
        </w:tc>
      </w:tr>
      <w:tr w:rsidR="00D052B2" w:rsidRPr="006F0CDC" w14:paraId="57147EEA" w14:textId="77777777" w:rsidTr="00F45F42">
        <w:tc>
          <w:tcPr>
            <w:tcW w:w="1701" w:type="dxa"/>
          </w:tcPr>
          <w:p w14:paraId="266B4E82" w14:textId="77777777" w:rsidR="00D052B2" w:rsidRPr="006F0CDC" w:rsidRDefault="00D052B2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oderate</w:t>
            </w:r>
          </w:p>
        </w:tc>
        <w:tc>
          <w:tcPr>
            <w:tcW w:w="7371" w:type="dxa"/>
          </w:tcPr>
          <w:p w14:paraId="7DAFA9DD" w14:textId="77777777" w:rsidR="00D052B2" w:rsidRPr="006F0CDC" w:rsidRDefault="00D052B2" w:rsidP="00F45F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11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zones affected, with multifocal areas of mixed attenuation (ground glass opacity and mosaic attenuation), change affecting multiple or all lobes. O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ional areas of consolidation.</w:t>
            </w:r>
          </w:p>
        </w:tc>
      </w:tr>
      <w:tr w:rsidR="00D052B2" w:rsidRPr="00CA722C" w14:paraId="5FB22C74" w14:textId="77777777" w:rsidTr="00F45F42">
        <w:tc>
          <w:tcPr>
            <w:tcW w:w="1701" w:type="dxa"/>
            <w:tcBorders>
              <w:bottom w:val="single" w:sz="4" w:space="0" w:color="auto"/>
            </w:tcBorders>
          </w:tcPr>
          <w:p w14:paraId="4855CC1F" w14:textId="77777777" w:rsidR="00D052B2" w:rsidRPr="006F0CDC" w:rsidRDefault="00D052B2" w:rsidP="00F45F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severe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1E84976E" w14:textId="77777777" w:rsidR="00D052B2" w:rsidRPr="006F0CDC" w:rsidRDefault="00D052B2" w:rsidP="00563EFA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11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tiple areas to diffuse changes in all zones with clear areas of marked </w:t>
            </w:r>
            <w:proofErr w:type="spellStart"/>
            <w:r w:rsidRPr="00EE11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attenuation</w:t>
            </w:r>
            <w:proofErr w:type="spellEnd"/>
            <w:r w:rsidRPr="00EE11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consolidation resulting in loss of vascular margins. Accompanied by marked ground glass opacity. Maybe coexisting features of bronchiectasis or air-trapping resulting in mosaic attenuation pattern.</w:t>
            </w:r>
          </w:p>
        </w:tc>
      </w:tr>
    </w:tbl>
    <w:p w14:paraId="516041A5" w14:textId="77777777" w:rsidR="00D052B2" w:rsidRPr="006F0CDC" w:rsidRDefault="00D052B2" w:rsidP="00D052B2">
      <w:pPr>
        <w:rPr>
          <w:sz w:val="24"/>
          <w:szCs w:val="24"/>
          <w:lang w:val="en-GB"/>
        </w:rPr>
      </w:pPr>
    </w:p>
    <w:p w14:paraId="06CCCD1C" w14:textId="77777777" w:rsidR="00D052B2" w:rsidRPr="006F0CDC" w:rsidRDefault="00D052B2">
      <w:pPr>
        <w:rPr>
          <w:sz w:val="24"/>
          <w:szCs w:val="24"/>
          <w:lang w:val="en-GB"/>
        </w:rPr>
      </w:pPr>
    </w:p>
    <w:sectPr w:rsidR="00D052B2" w:rsidRPr="006F0C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083"/>
    <w:rsid w:val="00012246"/>
    <w:rsid w:val="0011361F"/>
    <w:rsid w:val="00164311"/>
    <w:rsid w:val="0019059B"/>
    <w:rsid w:val="002C0A22"/>
    <w:rsid w:val="002F016F"/>
    <w:rsid w:val="003A6DFA"/>
    <w:rsid w:val="00436F9E"/>
    <w:rsid w:val="00563EFA"/>
    <w:rsid w:val="00586DA1"/>
    <w:rsid w:val="005A2BD7"/>
    <w:rsid w:val="005D2D3C"/>
    <w:rsid w:val="006F0CDC"/>
    <w:rsid w:val="00741902"/>
    <w:rsid w:val="00916A1E"/>
    <w:rsid w:val="009E02EE"/>
    <w:rsid w:val="00A13998"/>
    <w:rsid w:val="00AA2083"/>
    <w:rsid w:val="00AC0CED"/>
    <w:rsid w:val="00BE2586"/>
    <w:rsid w:val="00CA722C"/>
    <w:rsid w:val="00D04894"/>
    <w:rsid w:val="00D052B2"/>
    <w:rsid w:val="00E44ACB"/>
    <w:rsid w:val="00E54866"/>
    <w:rsid w:val="00EC6D08"/>
    <w:rsid w:val="00F40C0F"/>
    <w:rsid w:val="00F45F42"/>
    <w:rsid w:val="00F6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7B54E"/>
  <w15:chartTrackingRefBased/>
  <w15:docId w15:val="{C471B713-1F33-4DCD-B73B-B8A06C10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2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136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36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36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36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361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3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36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f, Marie-Kristin</dc:creator>
  <cp:keywords/>
  <dc:description/>
  <cp:lastModifiedBy>Strube, Christina</cp:lastModifiedBy>
  <cp:revision>2</cp:revision>
  <dcterms:created xsi:type="dcterms:W3CDTF">2023-12-12T10:02:00Z</dcterms:created>
  <dcterms:modified xsi:type="dcterms:W3CDTF">2023-12-12T10:02:00Z</dcterms:modified>
</cp:coreProperties>
</file>